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521"/>
        <w:tblW w:w="14094" w:type="dxa"/>
        <w:tblCellMar>
          <w:left w:w="28" w:type="dxa"/>
          <w:right w:w="28" w:type="dxa"/>
        </w:tblCellMar>
        <w:tblLook w:val="04A0"/>
      </w:tblPr>
      <w:tblGrid>
        <w:gridCol w:w="3843"/>
        <w:gridCol w:w="1288"/>
        <w:gridCol w:w="4962"/>
        <w:gridCol w:w="1289"/>
        <w:gridCol w:w="2712"/>
      </w:tblGrid>
      <w:tr w:rsidR="00DB7BC1" w:rsidRPr="009E10FD" w:rsidTr="00DB7BC1">
        <w:trPr>
          <w:trHeight w:hRule="exact" w:val="340"/>
        </w:trPr>
        <w:tc>
          <w:tcPr>
            <w:tcW w:w="140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DB7BC1" w:rsidRDefault="0091171D" w:rsidP="00DB7BC1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b/>
                <w:color w:val="000000" w:themeColor="text1"/>
                <w:kern w:val="0"/>
                <w:szCs w:val="24"/>
              </w:rPr>
              <w:t>Table</w:t>
            </w:r>
            <w:r w:rsidR="00ED1FF5">
              <w:rPr>
                <w:rFonts w:ascii="Times New Roman" w:eastAsia="標楷體" w:hAnsi="Times New Roman" w:cs="Times New Roman" w:hint="eastAsia"/>
                <w:b/>
                <w:color w:val="000000" w:themeColor="text1"/>
                <w:kern w:val="0"/>
                <w:szCs w:val="24"/>
              </w:rPr>
              <w:t xml:space="preserve"> S1</w:t>
            </w:r>
            <w:r w:rsidR="002A09EA">
              <w:rPr>
                <w:rFonts w:ascii="Times New Roman" w:eastAsia="標楷體" w:hAnsi="Times New Roman" w:cs="Times New Roman" w:hint="eastAsia"/>
                <w:b/>
                <w:color w:val="000000" w:themeColor="text1"/>
                <w:kern w:val="0"/>
                <w:szCs w:val="24"/>
              </w:rPr>
              <w:t>.</w:t>
            </w:r>
            <w:r>
              <w:rPr>
                <w:rFonts w:ascii="Times New Roman" w:eastAsia="標楷體" w:hAnsi="Times New Roman" w:cs="Times New Roman" w:hint="eastAsia"/>
                <w:b/>
                <w:color w:val="000000" w:themeColor="text1"/>
                <w:kern w:val="0"/>
                <w:szCs w:val="24"/>
              </w:rPr>
              <w:t xml:space="preserve"> </w:t>
            </w:r>
            <w:r w:rsidR="00DB7BC1" w:rsidRPr="00DB7BC1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 xml:space="preserve">Treatment Resistance to Antidepressants Evaluation Scale (TRADES) </w:t>
            </w:r>
          </w:p>
        </w:tc>
      </w:tr>
      <w:tr w:rsidR="00DB7BC1" w:rsidRPr="009E10FD" w:rsidTr="00DB7BC1">
        <w:trPr>
          <w:gridAfter w:val="1"/>
          <w:wAfter w:w="2712" w:type="dxa"/>
          <w:trHeight w:hRule="exact" w:val="34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Dimension/ Parameter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Score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ind w:rightChars="47" w:right="113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Dimension/ Parameter 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Score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 subscal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 A3-4. Sedativ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ind w:leftChars="-130" w:left="-312" w:firstLineChars="129" w:firstLine="31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1: Duration of stabilit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Not us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Long (&gt; 18 months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Used &lt;1/2 cour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 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Mid-term (6–18 months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Used ≥1/2 cour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2 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Short (≤ 6 months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2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 A3-5. Psychotherap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2: Symptom severity at index d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Not us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Euthymic (BDI-II</w:t>
            </w: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*</w:t>
            </w: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: 0-16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Us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 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Mild (BDI-II): 17-2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 subsca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Moderate (BDI-II:23-3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2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1: Complianc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Severe (BDI-II:31-6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3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Excellen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A3: Treatment loa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Good (more than 80% documented compliance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 A3-1. Antidepressant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Poor (fewer than 80% documented compliance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1: 1 medic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2: Psychiatric comorbid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2: 2 med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Ni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3: 3–4 med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2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Axis I disorde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4: ≥5 med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3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Axis II disorde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 A3-2. Augment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B3: Chronic medical condi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1: No augment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Ni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2: 1 medicatio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1-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3: 2 med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2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≥ 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Level 4: ≥ 3 medicatio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3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 A3-3. Electroconvulsive therap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Not use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DB7BC1" w:rsidRPr="009E10FD" w:rsidTr="00DB7BC1">
        <w:trPr>
          <w:gridAfter w:val="1"/>
          <w:wAfter w:w="2712" w:type="dxa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    Used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1 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4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DB7BC1" w:rsidRPr="009E10FD" w:rsidTr="00DB7BC1">
        <w:trPr>
          <w:trHeight w:hRule="exact" w:val="397"/>
        </w:trPr>
        <w:tc>
          <w:tcPr>
            <w:tcW w:w="140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BC1" w:rsidRPr="009E10FD" w:rsidRDefault="00DB7BC1" w:rsidP="00DB7BC1">
            <w:pPr>
              <w:widowControl/>
              <w:adjustRightInd w:val="0"/>
              <w:snapToGrid w:val="0"/>
              <w:spacing w:line="280" w:lineRule="atLeast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 xml:space="preserve">*: </w:t>
            </w:r>
            <w:r w:rsidRPr="009E10F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BDI-II: Beck Depression Inventory-II</w:t>
            </w:r>
          </w:p>
        </w:tc>
      </w:tr>
    </w:tbl>
    <w:p w:rsidR="00424CEA" w:rsidRPr="00DB7BC1" w:rsidRDefault="00424CEA" w:rsidP="00B900DA">
      <w:pPr>
        <w:spacing w:line="240" w:lineRule="atLeast"/>
      </w:pPr>
      <w:bookmarkStart w:id="0" w:name="_GoBack"/>
      <w:bookmarkEnd w:id="0"/>
    </w:p>
    <w:sectPr w:rsidR="00424CEA" w:rsidRPr="00DB7BC1" w:rsidSect="00424CE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C7E" w:rsidRDefault="00B82C7E" w:rsidP="00786918">
      <w:r>
        <w:separator/>
      </w:r>
    </w:p>
  </w:endnote>
  <w:endnote w:type="continuationSeparator" w:id="0">
    <w:p w:rsidR="00B82C7E" w:rsidRDefault="00B82C7E" w:rsidP="007869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C7E" w:rsidRDefault="00B82C7E" w:rsidP="00786918">
      <w:r>
        <w:separator/>
      </w:r>
    </w:p>
  </w:footnote>
  <w:footnote w:type="continuationSeparator" w:id="0">
    <w:p w:rsidR="00B82C7E" w:rsidRDefault="00B82C7E" w:rsidP="007869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E7CE6"/>
    <w:multiLevelType w:val="hybridMultilevel"/>
    <w:tmpl w:val="90E05EF0"/>
    <w:lvl w:ilvl="0" w:tplc="4BE066A2">
      <w:start w:val="1"/>
      <w:numFmt w:val="decimal"/>
      <w:lvlText w:val="%1."/>
      <w:lvlJc w:val="left"/>
      <w:pPr>
        <w:ind w:left="480" w:hanging="480"/>
      </w:pPr>
      <w:rPr>
        <w:rFonts w:hint="eastAsia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7895F27"/>
    <w:multiLevelType w:val="hybridMultilevel"/>
    <w:tmpl w:val="259C13F2"/>
    <w:lvl w:ilvl="0" w:tplc="4BE066A2">
      <w:start w:val="1"/>
      <w:numFmt w:val="decimal"/>
      <w:lvlText w:val="%1."/>
      <w:lvlJc w:val="left"/>
      <w:pPr>
        <w:ind w:left="480" w:hanging="480"/>
      </w:pPr>
      <w:rPr>
        <w:rFonts w:hint="eastAsia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4CEA"/>
    <w:rsid w:val="002A09EA"/>
    <w:rsid w:val="002C25A0"/>
    <w:rsid w:val="002D64FD"/>
    <w:rsid w:val="003B4C35"/>
    <w:rsid w:val="00414F05"/>
    <w:rsid w:val="00424CEA"/>
    <w:rsid w:val="006A69CE"/>
    <w:rsid w:val="00786918"/>
    <w:rsid w:val="0091171D"/>
    <w:rsid w:val="00B82C7E"/>
    <w:rsid w:val="00B900DA"/>
    <w:rsid w:val="00C80FF3"/>
    <w:rsid w:val="00CA6983"/>
    <w:rsid w:val="00DB7BC1"/>
    <w:rsid w:val="00ED1FF5"/>
    <w:rsid w:val="00ED3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4C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24CE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24CEA"/>
    <w:rPr>
      <w:rFonts w:ascii="Calibri" w:hAnsi="Calibri" w:cs="Calibri"/>
      <w:noProof/>
    </w:rPr>
  </w:style>
  <w:style w:type="paragraph" w:styleId="HTML">
    <w:name w:val="HTML Preformatted"/>
    <w:basedOn w:val="a"/>
    <w:link w:val="HTML0"/>
    <w:uiPriority w:val="99"/>
    <w:unhideWhenUsed/>
    <w:rsid w:val="00424C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424CEA"/>
    <w:rPr>
      <w:rFonts w:ascii="細明體" w:eastAsia="細明體" w:hAnsi="細明體" w:cs="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7869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8691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8691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86918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Yu Liu</dc:creator>
  <cp:keywords/>
  <dc:description/>
  <cp:lastModifiedBy>Hsichung</cp:lastModifiedBy>
  <cp:revision>7</cp:revision>
  <dcterms:created xsi:type="dcterms:W3CDTF">2019-09-24T12:58:00Z</dcterms:created>
  <dcterms:modified xsi:type="dcterms:W3CDTF">2019-12-28T14:56:00Z</dcterms:modified>
</cp:coreProperties>
</file>